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40" w:type="dxa"/>
        <w:tblLook w:val="04A0" w:firstRow="1" w:lastRow="0" w:firstColumn="1" w:lastColumn="0" w:noHBand="0" w:noVBand="1"/>
      </w:tblPr>
      <w:tblGrid>
        <w:gridCol w:w="2939"/>
        <w:gridCol w:w="2665"/>
        <w:gridCol w:w="1592"/>
        <w:gridCol w:w="1944"/>
      </w:tblGrid>
      <w:tr w:rsidR="0073377B" w:rsidRPr="0040274B" w14:paraId="76B9FB10" w14:textId="77777777" w:rsidTr="0073377B">
        <w:trPr>
          <w:trHeight w:val="740"/>
        </w:trPr>
        <w:tc>
          <w:tcPr>
            <w:tcW w:w="9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B2A7E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 xml:space="preserve">Supplemental Table 1:  ANCOVA with CPZ dosage as covariate </w:t>
            </w:r>
          </w:p>
        </w:tc>
      </w:tr>
      <w:tr w:rsidR="0073377B" w:rsidRPr="0040274B" w14:paraId="7DEC3F88" w14:textId="77777777" w:rsidTr="0073377B">
        <w:trPr>
          <w:trHeight w:val="32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1861A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85DD" w14:textId="77777777" w:rsidR="0073377B" w:rsidRPr="0040274B" w:rsidRDefault="0073377B" w:rsidP="007337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30C5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EC55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77B" w:rsidRPr="0040274B" w14:paraId="7D8FCBBE" w14:textId="77777777" w:rsidTr="0073377B">
        <w:trPr>
          <w:trHeight w:val="320"/>
        </w:trPr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E4F9F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LPS Stim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1737C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 xml:space="preserve">F 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82519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341B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R squared</w:t>
            </w:r>
          </w:p>
        </w:tc>
      </w:tr>
      <w:tr w:rsidR="0073377B" w:rsidRPr="0040274B" w14:paraId="5A2B7D8B" w14:textId="77777777" w:rsidTr="0073377B">
        <w:trPr>
          <w:trHeight w:val="320"/>
        </w:trPr>
        <w:tc>
          <w:tcPr>
            <w:tcW w:w="2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335C" w14:textId="789F8B6A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IL-12</w:t>
            </w:r>
            <w:r w:rsidR="00027D98" w:rsidRPr="004027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p4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034C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F(1,20)=21.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6142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1B56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0.514</w:t>
            </w:r>
          </w:p>
        </w:tc>
      </w:tr>
      <w:tr w:rsidR="0073377B" w:rsidRPr="0040274B" w14:paraId="00535C9A" w14:textId="77777777" w:rsidTr="0073377B">
        <w:trPr>
          <w:trHeight w:val="320"/>
        </w:trPr>
        <w:tc>
          <w:tcPr>
            <w:tcW w:w="2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2C64" w14:textId="2C402F5C" w:rsidR="0073377B" w:rsidRPr="0040274B" w:rsidRDefault="0073377B" w:rsidP="004942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IL-1</w:t>
            </w:r>
            <w:r w:rsidR="004942F2" w:rsidRPr="0040274B">
              <w:rPr>
                <w:rFonts w:ascii="Times New Roman" w:eastAsia="Times New Roman" w:hAnsi="Times New Roman" w:cs="Times New Roman"/>
                <w:color w:val="000000"/>
              </w:rPr>
              <w:t xml:space="preserve">β 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CB93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F(1,21)=31.8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8AD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p=0.0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E942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0.273</w:t>
            </w:r>
          </w:p>
        </w:tc>
      </w:tr>
      <w:tr w:rsidR="0073377B" w:rsidRPr="0040274B" w14:paraId="4244C3C3" w14:textId="77777777" w:rsidTr="0073377B">
        <w:trPr>
          <w:trHeight w:val="320"/>
        </w:trPr>
        <w:tc>
          <w:tcPr>
            <w:tcW w:w="2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2856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IL-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1B0D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F(1,21)=14.2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7F39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6DEC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0.625</w:t>
            </w:r>
          </w:p>
        </w:tc>
      </w:tr>
      <w:tr w:rsidR="0073377B" w:rsidRPr="0040274B" w14:paraId="7ADB3009" w14:textId="77777777" w:rsidTr="0073377B">
        <w:trPr>
          <w:trHeight w:val="320"/>
        </w:trPr>
        <w:tc>
          <w:tcPr>
            <w:tcW w:w="2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DF30" w14:textId="35209B61" w:rsidR="0073377B" w:rsidRPr="0040274B" w:rsidRDefault="0073377B" w:rsidP="004942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TNF</w:t>
            </w:r>
            <w:r w:rsidR="004942F2" w:rsidRPr="004027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4942F2" w:rsidRPr="0040274B">
              <w:rPr>
                <w:rFonts w:ascii="Times New Roman" w:eastAsia="Times New Roman" w:hAnsi="Times New Roman" w:cs="Times New Roman"/>
                <w:color w:val="000000"/>
              </w:rPr>
              <w:t xml:space="preserve">α 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1BFC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F(1,21)=7.8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93CB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p=0.0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DFB0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0.417</w:t>
            </w:r>
          </w:p>
        </w:tc>
      </w:tr>
      <w:tr w:rsidR="0073377B" w:rsidRPr="0040274B" w14:paraId="5D4EEF24" w14:textId="77777777" w:rsidTr="0073377B">
        <w:trPr>
          <w:trHeight w:val="320"/>
        </w:trPr>
        <w:tc>
          <w:tcPr>
            <w:tcW w:w="29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EC5F3" w14:textId="56DFE6C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MIP</w:t>
            </w:r>
            <w:r w:rsidR="004942F2" w:rsidRPr="004027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4942F2" w:rsidRPr="0040274B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CDEB5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F(1,22)=6.8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8A104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p=0.016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F96F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0.281</w:t>
            </w:r>
          </w:p>
        </w:tc>
      </w:tr>
      <w:tr w:rsidR="0073377B" w:rsidRPr="0040274B" w14:paraId="2A51E249" w14:textId="77777777" w:rsidTr="0073377B">
        <w:trPr>
          <w:trHeight w:val="32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0D6C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BDCD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4BF2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611A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77B" w:rsidRPr="0040274B" w14:paraId="2089700E" w14:textId="77777777" w:rsidTr="0073377B">
        <w:trPr>
          <w:trHeight w:val="32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DB12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FF21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7AAB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B841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77B" w:rsidRPr="0040274B" w14:paraId="627B6AA5" w14:textId="77777777" w:rsidTr="0073377B">
        <w:trPr>
          <w:trHeight w:val="320"/>
        </w:trPr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C85C7" w14:textId="01717AFF" w:rsidR="0073377B" w:rsidRPr="0040274B" w:rsidRDefault="0073377B" w:rsidP="00027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 xml:space="preserve">LPS + </w:t>
            </w:r>
            <w:proofErr w:type="spellStart"/>
            <w:r w:rsidRPr="0040274B">
              <w:rPr>
                <w:rFonts w:ascii="Times New Roman" w:eastAsia="Times New Roman" w:hAnsi="Times New Roman" w:cs="Times New Roman"/>
                <w:color w:val="000000"/>
              </w:rPr>
              <w:t>IFN</w:t>
            </w:r>
            <w:r w:rsidR="00027D98" w:rsidRPr="0040274B">
              <w:rPr>
                <w:rFonts w:ascii="Times New Roman" w:eastAsia="Times New Roman" w:hAnsi="Times New Roman" w:cs="Times New Roman"/>
                <w:color w:val="000000"/>
              </w:rPr>
              <w:t>γ</w:t>
            </w:r>
            <w:proofErr w:type="spellEnd"/>
            <w:r w:rsidR="00027D98" w:rsidRPr="004027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Stim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50214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 xml:space="preserve">F 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D8A7D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B35B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R squared</w:t>
            </w:r>
          </w:p>
        </w:tc>
      </w:tr>
      <w:tr w:rsidR="0073377B" w:rsidRPr="0040274B" w14:paraId="7C47E576" w14:textId="77777777" w:rsidTr="0073377B">
        <w:trPr>
          <w:trHeight w:val="320"/>
        </w:trPr>
        <w:tc>
          <w:tcPr>
            <w:tcW w:w="2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2BCF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IL-12 p4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854F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F(1,21)=12.7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EAC2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p=0.00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041E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0.446</w:t>
            </w:r>
          </w:p>
        </w:tc>
      </w:tr>
      <w:tr w:rsidR="0073377B" w:rsidRPr="0040274B" w14:paraId="17AB1C91" w14:textId="77777777" w:rsidTr="0073377B">
        <w:trPr>
          <w:trHeight w:val="320"/>
        </w:trPr>
        <w:tc>
          <w:tcPr>
            <w:tcW w:w="2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D5BA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IL-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3623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F(1,22)=16.9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900B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B9BC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0.466</w:t>
            </w:r>
          </w:p>
        </w:tc>
      </w:tr>
      <w:tr w:rsidR="0073377B" w:rsidRPr="0040274B" w14:paraId="381EC694" w14:textId="77777777" w:rsidTr="0073377B">
        <w:trPr>
          <w:trHeight w:val="320"/>
        </w:trPr>
        <w:tc>
          <w:tcPr>
            <w:tcW w:w="29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3B427" w14:textId="4465224B" w:rsidR="0073377B" w:rsidRPr="0040274B" w:rsidRDefault="004942F2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MIP-1β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30EF6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F(1,22)=10.1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1E88E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p=0.004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6CBA" w14:textId="77777777" w:rsidR="0073377B" w:rsidRPr="0040274B" w:rsidRDefault="0073377B" w:rsidP="00733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74B">
              <w:rPr>
                <w:rFonts w:ascii="Times New Roman" w:eastAsia="Times New Roman" w:hAnsi="Times New Roman" w:cs="Times New Roman"/>
                <w:color w:val="000000"/>
              </w:rPr>
              <w:t>0.321</w:t>
            </w:r>
          </w:p>
        </w:tc>
      </w:tr>
    </w:tbl>
    <w:p w14:paraId="0FB4FFA6" w14:textId="03465017" w:rsidR="004E2F67" w:rsidRPr="0040274B" w:rsidRDefault="0040274B">
      <w:pPr>
        <w:rPr>
          <w:rFonts w:ascii="Times New Roman" w:hAnsi="Times New Roman" w:cs="Times New Roman"/>
        </w:rPr>
      </w:pPr>
    </w:p>
    <w:p w14:paraId="3B7B40B2" w14:textId="026DCB4E" w:rsidR="004942F2" w:rsidRPr="0040274B" w:rsidRDefault="004942F2">
      <w:pPr>
        <w:rPr>
          <w:rFonts w:ascii="Times New Roman" w:hAnsi="Times New Roman" w:cs="Times New Roman"/>
        </w:rPr>
      </w:pPr>
    </w:p>
    <w:p w14:paraId="491D2343" w14:textId="77777777" w:rsidR="004942F2" w:rsidRPr="0040274B" w:rsidRDefault="004942F2">
      <w:pPr>
        <w:rPr>
          <w:rFonts w:ascii="Times New Roman" w:hAnsi="Times New Roman" w:cs="Times New Roman"/>
        </w:rPr>
      </w:pPr>
    </w:p>
    <w:sectPr w:rsidR="004942F2" w:rsidRPr="0040274B" w:rsidSect="001E4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537"/>
    <w:rsid w:val="000027DC"/>
    <w:rsid w:val="00027D98"/>
    <w:rsid w:val="00050BF5"/>
    <w:rsid w:val="00070A28"/>
    <w:rsid w:val="00080F95"/>
    <w:rsid w:val="000A1EE1"/>
    <w:rsid w:val="000B0A37"/>
    <w:rsid w:val="000C1F1D"/>
    <w:rsid w:val="000F25C4"/>
    <w:rsid w:val="00115582"/>
    <w:rsid w:val="001333F1"/>
    <w:rsid w:val="00146F09"/>
    <w:rsid w:val="00177D18"/>
    <w:rsid w:val="001862B6"/>
    <w:rsid w:val="001C11AC"/>
    <w:rsid w:val="001D5685"/>
    <w:rsid w:val="001E4B75"/>
    <w:rsid w:val="001F1D82"/>
    <w:rsid w:val="0023519A"/>
    <w:rsid w:val="00260A9C"/>
    <w:rsid w:val="002B2A84"/>
    <w:rsid w:val="00312E02"/>
    <w:rsid w:val="00347A86"/>
    <w:rsid w:val="00363D3C"/>
    <w:rsid w:val="003E6803"/>
    <w:rsid w:val="003F15F7"/>
    <w:rsid w:val="0040274B"/>
    <w:rsid w:val="00410EDE"/>
    <w:rsid w:val="004724E3"/>
    <w:rsid w:val="00474630"/>
    <w:rsid w:val="004942F2"/>
    <w:rsid w:val="004A3B7F"/>
    <w:rsid w:val="004D13EA"/>
    <w:rsid w:val="004F57E9"/>
    <w:rsid w:val="00566BBE"/>
    <w:rsid w:val="0058107C"/>
    <w:rsid w:val="005A7E6C"/>
    <w:rsid w:val="006220F8"/>
    <w:rsid w:val="006A0751"/>
    <w:rsid w:val="006C1069"/>
    <w:rsid w:val="006E18E1"/>
    <w:rsid w:val="00704118"/>
    <w:rsid w:val="00723A10"/>
    <w:rsid w:val="0073377B"/>
    <w:rsid w:val="007461AA"/>
    <w:rsid w:val="0076634B"/>
    <w:rsid w:val="00794B5A"/>
    <w:rsid w:val="007B6EA2"/>
    <w:rsid w:val="00815870"/>
    <w:rsid w:val="00871EFE"/>
    <w:rsid w:val="008F7B73"/>
    <w:rsid w:val="009731D4"/>
    <w:rsid w:val="00983362"/>
    <w:rsid w:val="009D3C38"/>
    <w:rsid w:val="00A14523"/>
    <w:rsid w:val="00A17E5F"/>
    <w:rsid w:val="00A3637C"/>
    <w:rsid w:val="00A733F8"/>
    <w:rsid w:val="00AB1C62"/>
    <w:rsid w:val="00B0639F"/>
    <w:rsid w:val="00B4465C"/>
    <w:rsid w:val="00B45AFA"/>
    <w:rsid w:val="00BA3211"/>
    <w:rsid w:val="00BE09E3"/>
    <w:rsid w:val="00BE65B1"/>
    <w:rsid w:val="00C5031C"/>
    <w:rsid w:val="00CE253B"/>
    <w:rsid w:val="00D03BE5"/>
    <w:rsid w:val="00D30788"/>
    <w:rsid w:val="00DA571B"/>
    <w:rsid w:val="00DF70B2"/>
    <w:rsid w:val="00E05537"/>
    <w:rsid w:val="00E07161"/>
    <w:rsid w:val="00E24652"/>
    <w:rsid w:val="00EA6EF6"/>
    <w:rsid w:val="00F2245D"/>
    <w:rsid w:val="00F54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D3FEC"/>
  <w15:chartTrackingRefBased/>
  <w15:docId w15:val="{F9A163B4-D610-0843-B20F-565B177B3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15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5F7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942F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02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9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07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3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9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96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9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88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3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80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01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2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3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52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3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96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Kathleen Hughes</dc:creator>
  <cp:keywords/>
  <dc:description/>
  <cp:lastModifiedBy>Heather Kathleen Hughes</cp:lastModifiedBy>
  <cp:revision>7</cp:revision>
  <dcterms:created xsi:type="dcterms:W3CDTF">2020-12-22T23:55:00Z</dcterms:created>
  <dcterms:modified xsi:type="dcterms:W3CDTF">2021-02-11T04:36:00Z</dcterms:modified>
</cp:coreProperties>
</file>